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0" w:after="240"/>
        <w:jc w:val="both"/>
        <w:rPr/>
      </w:pPr>
      <w:r>
        <w:rPr>
          <w:b w:val="false"/>
        </w:rPr>
        <w:t xml:space="preserve">Additional file 7. Functional analysis, number of peptide hits, and method of detection of </w:t>
      </w:r>
      <w:r>
        <w:rPr>
          <w:b w:val="false"/>
          <w:i/>
        </w:rPr>
        <w:t>M. agalactiae</w:t>
      </w:r>
      <w:r>
        <w:rPr>
          <w:b w:val="false"/>
        </w:rPr>
        <w:t xml:space="preserve"> PG2</w:t>
      </w:r>
      <w:r>
        <w:rPr>
          <w:b w:val="false"/>
          <w:vertAlign w:val="superscript"/>
        </w:rPr>
        <w:t>T</w:t>
      </w:r>
      <w:r>
        <w:rPr>
          <w:b w:val="false"/>
        </w:rPr>
        <w:t xml:space="preserve"> liposoluble proteins. The results of 2D </w:t>
      </w:r>
      <w:r>
        <w:rPr/>
        <w:t>DIGE with the two field strains Nurri and Bortigali are also reported (TPH, total peptide hits; NA, not applicable).</w:t>
      </w:r>
    </w:p>
    <w:tbl>
      <w:tblPr>
        <w:tblW w:w="145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5"/>
        <w:gridCol w:w="1561"/>
        <w:gridCol w:w="1781"/>
        <w:gridCol w:w="910"/>
        <w:gridCol w:w="1276"/>
        <w:gridCol w:w="1275"/>
        <w:gridCol w:w="1174"/>
        <w:gridCol w:w="921"/>
        <w:gridCol w:w="960"/>
      </w:tblGrid>
      <w:tr>
        <w:trPr>
          <w:tblHeader w:val="true"/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ocus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unc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P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D-PAGE-M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LC-MS/MS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G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rr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ortigali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48, lipoprotein, MAG_012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012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, ATP-binding protein P59, MAG_014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014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gar ABC transporter permease, MAG_015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015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MAG_025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025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goidine sinthase A superfamily, putative virulence facto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D superfamily hydrolase, MAG_027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027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drolase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MAG_028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028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ligopeptide ABC transporter, substrate-bindingprotein (OppA), lipoprotein, MAG_038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038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cription antitermination protein NusG, MAG_044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044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crip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ridylate kinase, MAG_046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046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otide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ycerol-3-phosphate dehydrogenase, MAG_05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05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yceraldehyde 3-phosphate dehydrogenase (GAPDH), MAG_055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055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hydrate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ryl-tRNA synthetase, MAG_056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056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utative inner membrane protein translocase component YidC MAG_059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059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retion system/Protein export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oate-protein ligase A, MAG_06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06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abolism of cofactors/Protein modific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S ribosomal protein L11, MAG_08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08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S ribosomal protein L1, MAG_081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081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lipoprotein diacylglyceryl transferase MAG_09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09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retion system/Protein export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ruvate dehydrogenase E1 component, alphasubunit, MAG_093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093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hydrate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ruvate dehydrogenase E1 component, betasubunit, MAG_094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094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hydrate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hydrolipoamide acetyltransferase component of pyruvate dehydrogenase complex, MAG_095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095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hydrate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hydrolipoamide dehydrogenase (E3 component of pyruvate complex), MAG_096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096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hydrate metabolism/Amino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etical protein MAG_10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0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ligopeptide ABC transporter system, permeaseprotein (OppC), MAG_102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02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ligopeptide ABC transporter, ATP-bindingprotein (OppF), MAG_104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04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oprotein, MAG_105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05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AA-Pro aminopeptidase, MAG_118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18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drolase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lyl-tRNA synthetase, MAG_119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19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membrane protein MAG_121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21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transmembrane protein MAG_122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22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mA family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utative phosphoketolase, MAG_123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23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hydrate metabolism/Energy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ermidine/putrescine ABC transporter ATP-binding protein, MAG_125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25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S ribosomal protein L32, MAG_129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29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lyl-tRNA synthetase, MAG_137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37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otransacetylase, MAG_139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39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hydrate metabolism/Amino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etate kinase, MAG_14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4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hydrate metabolism/Amino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MAG_143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43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ruvate kinase, MAG_144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44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hydrate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lipoprotein MAG_145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45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lecular chaperone DnaK, MAG_146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46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ic acid metabolism/Membrane ion channel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-lactate dehydrogenase MAG_149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49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hydrate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ype III restriction-modification system: methylase, MAG_153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G_153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triction-modification syste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igger factor, MAG_154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54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folding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, ATP binding protein, MAG_163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63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lipoprotein MAG_167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67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ycoides cluster P72 family, putative virulence facto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MAG_178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78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transmembrane protein MAG_181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81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poisomerase IV subunit B, MAG_182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82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ic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transmembrane protein MAG_197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97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. synoviae P80 antigen-like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oprotein, MAG_198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198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. synoviae P60 antigen-like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oprotein, MAG_20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0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hionyl-tRNA synthetase, MAG_206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06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bonuclease R, MAG_208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08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ic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P synthetase, MAG_219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19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otide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eucyl-tRNA synthetase , MAG_22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2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lipoprotein MAG_222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22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-export membrane protein, MAG_225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25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retion system/Protein export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lipoprotein, MAG_234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34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oprotein, MAG_235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35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transmembrane protein MAG_236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36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drolase, DHH superfamily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plicative DNA helicase, MAG_238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38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ic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oprotein, MAG_24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4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40, lipoprotein, MAG_241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41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oprotein, MAG_243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43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 recombination protein, MAG_248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48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ic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S ribosomal protein S7, MAG_259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59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longation factor Ts (EF-Ts), MAG_26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6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DH oxidase (NOXASE), MAG_263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63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ergy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ycyl-tRNA synthetase, MAG_267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67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transmembrane protein MAG_268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68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kylphosphonate ABC transporter substrate-binding protein, MAG_269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69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protein translocase subunit SecA, MAG_273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73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retion system/Protein export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cohol dehydrogenase, MAG_274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74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hydrate metabolism/Amino acid metabolism/Lipid metabolism/Xenobiotics Biodegradation an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S ribosomal protein S6, MAG_276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76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S ribosomal protein S68, MAG_278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78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opentomutase, MAG_28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8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hydrate metabolism/Nucleotide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MAG_281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81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 ligase, MAG_282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82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ic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utative transmembrane protein, MAG_292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292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paraginyl-tRNA synthetase, MAG_302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302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2+ transport protein (MGTE), MAG_307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307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mbrane transport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opyruvate hydratase, MAG_319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319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hydrate metabolism/RNA degrad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longation factor Tu, MAG_32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32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lipoprotein MAG_324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324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reonyl-tRNA synthetase, MAG_344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344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30, lipoprotein, MAG_347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347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P synthase B chain, MAG_352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352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ergy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0F1 ATP synthase subunit alpha, MAG_354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354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ergy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0F1 ATP synthase subunit gamma, MAG_355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355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ergy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0F1 ATP synthase subunit beta, MAG_356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356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ergy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oprotein, MAG_36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36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it-IT"/>
              </w:rPr>
              <w:t>Leucyl-tRNA synthetase (leucine-tRNA ligase), MAG_364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364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dopeptidase O, MAG_368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368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drolase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xcinuclease ABC subunit B, MAG_3780 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378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ic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MAG_383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383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drolase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anyl-tRNA synthetase, MAG_416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416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cohol dehydrogenase, MAG_434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434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hydrate metabolism/Lipid metabolism/Amino acid metabolism/Xenobiotic biodegradation an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utative glycerol-3-phosphate acyltransferase PlsX, MAG_44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44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MAG_441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441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MAG_444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444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drolase, DHH family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MAG_445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445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drolase, DHH family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MAG_446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446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drolase, HAD superfamily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ycerol kinase, MAG_447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447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transmembrane protein MAG_453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453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S ribosomal protein L13, MAG_455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455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S ribosomal protein S9, MAG_456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456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tion-transporting P-type ATPase, MAG_459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459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, permease protein, MAG_46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46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lipoprotein MAG_472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472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oprotein MAG_474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474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 initiation factor IF-3, MAG_475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475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ate permease, MAG_489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489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mbrane transport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-lactate dehydrogenase (L-LDH), MAG_49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49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hydrate metabolism/Amino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ate acetyltransferase (phosphotransacetylase), MAG_492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492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hydrate metabolism/Amino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xosephosphate transport protein, MAG_497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497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mbrane transport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80, lipoprotein, MAG_503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03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MAG_504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04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drolase, SNc superfamily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 ATP-binding protein, MAG_505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05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 permease protein, MAG_506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06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 permease protein, MAG_507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07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oprotein MAG_508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08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Pase ObgE, MAG_509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09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drolase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riosephosphate isomerase, MAG_5140 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14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hydrate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balt transporter ATP-binding subunit, MAG_518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18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S ribosomal protein L17, MAG_519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19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-directed RNA polymerase subunit alpha, MAG_52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2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crip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S ribosomal protein S61, MAG_521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21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S ribosomal protein S63, MAG_522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22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protein translocase subunit SecY, MAG_526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26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retion system/Protein export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S ribosomal protein L15, MAG_529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29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S ribosomal protein S5, MAG_53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3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S ribosomal protein L18, MAG_531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31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S ribosomal protein L6, MAG_532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32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S ribosomal protein L5, MAG_535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35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S ribosomal protein L24, MAG_536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36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S ribosomal protein L14, MAG_537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37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S ribosomal protein S8, MAG_54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4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S ribosomal protein L22, MAG_541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41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S ribosomal protein S69, MAG_542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42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S ribosomal protein L2, MAG_543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43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S ribosomal protein L23, MAG_544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44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S ribosomal protein L4, MAG_545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45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S ribosomal protein L3, MAG_546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46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S ribosomal protein S60, MAG_547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47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S ribosomal protein L27, MAG_554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54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S ribosomal protein S4, MAG_561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61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 gyrase subunit A, MAG_563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63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ic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ification (methylase) protein of type I restriction-modification system, MAG_565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65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triction-modification syste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ification (methylase) protein of type I restriction-modification system HsdM, MAG_573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73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triction-modification syste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utamyl-tRNA synthetase, MAG_578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78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nal recognition particle protein, MAG_582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82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retion system/Protein export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oglycerate kinase, MAG_586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86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hydrate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'nucleotidase, MAG_591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91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drolase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longation factor G, MAG_592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92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S ribosomal protein S7, MAG_593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93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S ribosomal protein S62, MAG_594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94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 ATP-binding protein, MAG_596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96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, ATP-binding protein, MAG_599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599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, ATP-binding protein, MAG_60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60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-directed RNA polymerase subunit beta', MAG_611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611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ic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-directed RNA polymerase subunit beta, MAG_612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612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ic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S ribosomal protein L10, MAG_619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619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oprotein, MAG_62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62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ferase, choline-bindine protei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syl-tRNA synthetase, MAG_621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621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MAG_623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623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crip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pB, MAG_624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624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drolase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S ribosomal protein L19, MAG_627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627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hionyl-tRNA formyltransferase, MAG_628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628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-keto-L-gulonate-6-phosphate decarboxylase, MAG_635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635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hydrate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corbate-specific PTS system enzyme IIC, MAG_638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638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mbrane transport/Carbohydrate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lipoprotein MAG_652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652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transmembrane protein MAG_674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674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retion system/Protein export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 polymerase III subunit gamma and tau, MAG_687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687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ic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oglyceromutase, MAG_689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689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hydrate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transmembrane protein MAG_692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692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ymidine kinase, MAG_701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701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otide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peptidase (leucine aminopeptidase), MAG_702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702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, hydrolase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riable surface lipoprotein V, MAG_705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705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riable surface lipoprotein W, MAG_706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706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riable surface lipoprotein A, MAG_707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707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riable surface lipoprotein Y, MAG_708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708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riable surface lipoprotein U, MAG_709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709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riable surface lipoprotein  D,  MAG_71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71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dase, MAG_717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717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-acyl-SN-glycerol-3-phosphate acyltransferase, MAG_722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722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yrosyl-tRNA synthetase 1, MAG_73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73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ino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transmembrane protein MAG_736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736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 gyrase subunit B, MAG_737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737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ic acid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MAG_740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740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criptio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tion-transporting P-ATPase, MAG_742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742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ergy metabolis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 ATP-binding protein, MAG_743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743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 permease protein, MAG_744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744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division protein ftsH-like protein, MAG_745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_745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growth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erol ABC transporter, ATP-binding protein, MCAP_0454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AP_0454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C transporter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MYPU_382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PU_3820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arpredefinitoparagrafo">
    <w:name w:val="Car. predefinito paragrafo"/>
    <w:qFormat/>
    <w:rPr/>
  </w:style>
  <w:style w:type="character" w:styleId="Titolo3Carattere">
    <w:name w:val="Titolo 3 Carattere"/>
    <w:basedOn w:val="Carpredefinitoparagrafo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IntestazioneCarattere">
    <w:name w:val="Intestazione Carattere"/>
    <w:basedOn w:val="Carpredefinitoparagrafo"/>
    <w:qFormat/>
    <w:rPr>
      <w:rFonts w:ascii="Calibri" w:hAnsi="Calibri" w:eastAsia="Calibri" w:cs="Times New Roman"/>
      <w:lang w:val="en-GB"/>
    </w:rPr>
  </w:style>
  <w:style w:type="character" w:styleId="PidipaginaCarattere">
    <w:name w:val="Piè di pagina Carattere"/>
    <w:basedOn w:val="Carpredefinitoparagrafo"/>
    <w:qFormat/>
    <w:rPr>
      <w:rFonts w:ascii="Calibri" w:hAnsi="Calibri" w:eastAsia="Calibri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0T16:29:00Z</dcterms:created>
  <dc:creator>Maria Filippa Addis</dc:creator>
  <dc:description/>
  <cp:keywords/>
  <dc:language>en-US</dc:language>
  <cp:lastModifiedBy>Maria Filippa Addis</cp:lastModifiedBy>
  <dcterms:modified xsi:type="dcterms:W3CDTF">2010-08-22T09:45:00Z</dcterms:modified>
  <cp:revision>4</cp:revision>
  <dc:subject/>
  <dc:title/>
</cp:coreProperties>
</file>